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9660D" w14:textId="566E6AC4" w:rsidR="00213A60" w:rsidRPr="00F00CFF" w:rsidRDefault="004A7B81" w:rsidP="00F00CFF">
      <w:pPr>
        <w:pStyle w:val="BodyText"/>
        <w:rPr>
          <w:b/>
        </w:rPr>
      </w:pPr>
      <w:r>
        <w:rPr>
          <w:b/>
        </w:rPr>
        <w:t>S6</w:t>
      </w:r>
      <w:bookmarkStart w:id="0" w:name="_GoBack"/>
      <w:bookmarkEnd w:id="0"/>
      <w:r w:rsidR="00051389">
        <w:rPr>
          <w:b/>
        </w:rPr>
        <w:t xml:space="preserve"> Table</w:t>
      </w:r>
      <w:r w:rsidR="00213A60" w:rsidRPr="00F00CFF">
        <w:rPr>
          <w:b/>
        </w:rPr>
        <w:t xml:space="preserve">. </w:t>
      </w:r>
      <w:r w:rsidR="00051389">
        <w:rPr>
          <w:b/>
        </w:rPr>
        <w:t xml:space="preserve"> </w:t>
      </w:r>
      <w:r w:rsidR="00213A60" w:rsidRPr="00F00CFF">
        <w:rPr>
          <w:b/>
        </w:rPr>
        <w:t xml:space="preserve">Predictors with non-proportional hazard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3"/>
        <w:gridCol w:w="1157"/>
        <w:gridCol w:w="966"/>
        <w:gridCol w:w="945"/>
        <w:gridCol w:w="1128"/>
      </w:tblGrid>
      <w:tr w:rsidR="00213A60" w:rsidRPr="007F380B" w14:paraId="6FC957FC" w14:textId="77777777" w:rsidTr="00D57F8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CCF07" w14:textId="77777777" w:rsidR="00213A60" w:rsidRPr="006F07A9" w:rsidRDefault="00213A60" w:rsidP="006D6C3C">
            <w:pPr>
              <w:pStyle w:val="BodyText"/>
            </w:pPr>
            <w:r w:rsidRPr="006F07A9"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EEBE6" w14:textId="77777777" w:rsidR="00213A60" w:rsidRPr="006D6C3C" w:rsidRDefault="00213A60" w:rsidP="006D6C3C">
            <w:pPr>
              <w:pStyle w:val="BodyText"/>
              <w:rPr>
                <w:b/>
              </w:rPr>
            </w:pPr>
            <w:r w:rsidRPr="006D6C3C">
              <w:rPr>
                <w:b/>
              </w:rPr>
              <w:t>Costa Rica</w:t>
            </w:r>
          </w:p>
          <w:p w14:paraId="068CC4C7" w14:textId="77777777" w:rsidR="00213A60" w:rsidRPr="006D6C3C" w:rsidRDefault="00213A60" w:rsidP="006D6C3C">
            <w:pPr>
              <w:pStyle w:val="BodyText"/>
              <w:rPr>
                <w:b/>
              </w:rPr>
            </w:pPr>
            <w:r w:rsidRPr="006D6C3C">
              <w:rPr>
                <w:b/>
              </w:rPr>
              <w:t>[CRELES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5C12F" w14:textId="77777777" w:rsidR="00213A60" w:rsidRPr="006D6C3C" w:rsidRDefault="00213A60" w:rsidP="006D6C3C">
            <w:pPr>
              <w:pStyle w:val="BodyText"/>
              <w:rPr>
                <w:b/>
              </w:rPr>
            </w:pPr>
            <w:r w:rsidRPr="006D6C3C">
              <w:rPr>
                <w:b/>
              </w:rPr>
              <w:t>England</w:t>
            </w:r>
          </w:p>
          <w:p w14:paraId="17B11F70" w14:textId="77777777" w:rsidR="00213A60" w:rsidRPr="006D6C3C" w:rsidRDefault="00213A60" w:rsidP="006D6C3C">
            <w:pPr>
              <w:pStyle w:val="BodyText"/>
              <w:rPr>
                <w:b/>
              </w:rPr>
            </w:pPr>
            <w:r w:rsidRPr="006D6C3C">
              <w:rPr>
                <w:b/>
              </w:rPr>
              <w:t>[ELS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FCCBB" w14:textId="77777777" w:rsidR="00213A60" w:rsidRPr="006D6C3C" w:rsidRDefault="00213A60" w:rsidP="006D6C3C">
            <w:pPr>
              <w:pStyle w:val="BodyText"/>
              <w:rPr>
                <w:b/>
              </w:rPr>
            </w:pPr>
            <w:r w:rsidRPr="006D6C3C">
              <w:rPr>
                <w:b/>
              </w:rPr>
              <w:t>Taiwan</w:t>
            </w:r>
          </w:p>
          <w:p w14:paraId="562DC885" w14:textId="77777777" w:rsidR="00213A60" w:rsidRPr="006D6C3C" w:rsidRDefault="00213A60" w:rsidP="006D6C3C">
            <w:pPr>
              <w:pStyle w:val="BodyText"/>
              <w:rPr>
                <w:b/>
              </w:rPr>
            </w:pPr>
            <w:r w:rsidRPr="006D6C3C">
              <w:rPr>
                <w:b/>
              </w:rPr>
              <w:t>[SEBAS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728510" w14:textId="77777777" w:rsidR="00213A60" w:rsidRPr="006F07A9" w:rsidRDefault="00213A60" w:rsidP="006D6C3C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U.S.</w:t>
            </w:r>
          </w:p>
          <w:p w14:paraId="05678797" w14:textId="77777777" w:rsidR="00213A60" w:rsidRPr="006F07A9" w:rsidRDefault="00213A60" w:rsidP="006D6C3C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[NHANES]</w:t>
            </w:r>
          </w:p>
        </w:tc>
      </w:tr>
      <w:tr w:rsidR="00213A60" w:rsidRPr="007F380B" w14:paraId="5929D869" w14:textId="77777777" w:rsidTr="00D57F82">
        <w:tc>
          <w:tcPr>
            <w:tcW w:w="0" w:type="auto"/>
            <w:tcBorders>
              <w:top w:val="single" w:sz="4" w:space="0" w:color="auto"/>
            </w:tcBorders>
          </w:tcPr>
          <w:p w14:paraId="1A415E3A" w14:textId="77777777" w:rsidR="00213A60" w:rsidRPr="006F07A9" w:rsidRDefault="00213A60" w:rsidP="006D6C3C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Demographic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89E53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ECC64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A3E3EE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C05DD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667ACBE1" w14:textId="77777777" w:rsidTr="00D57F82">
        <w:tc>
          <w:tcPr>
            <w:tcW w:w="0" w:type="auto"/>
          </w:tcPr>
          <w:p w14:paraId="356007EA" w14:textId="77777777" w:rsidR="00213A60" w:rsidRPr="006F07A9" w:rsidRDefault="00213A60" w:rsidP="006D6C3C">
            <w:pPr>
              <w:pStyle w:val="BodyText"/>
            </w:pPr>
            <w:r w:rsidRPr="006F07A9">
              <w:t>Marital status</w:t>
            </w:r>
          </w:p>
        </w:tc>
        <w:tc>
          <w:tcPr>
            <w:tcW w:w="0" w:type="auto"/>
          </w:tcPr>
          <w:p w14:paraId="401C78B2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F4F1298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3789011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DFBF88C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7230A5DA" w14:textId="77777777" w:rsidTr="00D57F82">
        <w:tc>
          <w:tcPr>
            <w:tcW w:w="0" w:type="auto"/>
          </w:tcPr>
          <w:p w14:paraId="0FEC5959" w14:textId="77777777" w:rsidR="00213A60" w:rsidRPr="006F07A9" w:rsidRDefault="00213A60" w:rsidP="006D6C3C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Socioeconomic status</w:t>
            </w:r>
          </w:p>
        </w:tc>
        <w:tc>
          <w:tcPr>
            <w:tcW w:w="0" w:type="auto"/>
          </w:tcPr>
          <w:p w14:paraId="792C604E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6777A4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09B165E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8B5D170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018084BD" w14:textId="77777777" w:rsidTr="00D57F82">
        <w:tc>
          <w:tcPr>
            <w:tcW w:w="0" w:type="auto"/>
          </w:tcPr>
          <w:p w14:paraId="4F579940" w14:textId="77777777" w:rsidR="00213A60" w:rsidRPr="006F07A9" w:rsidRDefault="00213A60" w:rsidP="006D6C3C">
            <w:pPr>
              <w:pStyle w:val="BodyText"/>
            </w:pPr>
            <w:r w:rsidRPr="006F07A9">
              <w:t>Education</w:t>
            </w:r>
          </w:p>
        </w:tc>
        <w:tc>
          <w:tcPr>
            <w:tcW w:w="0" w:type="auto"/>
          </w:tcPr>
          <w:p w14:paraId="6E9F0C3B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66A5276C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68E63AF7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637102AD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</w:tr>
      <w:tr w:rsidR="00213A60" w:rsidRPr="007F380B" w14:paraId="445B10CC" w14:textId="77777777" w:rsidTr="00D57F82">
        <w:tc>
          <w:tcPr>
            <w:tcW w:w="0" w:type="auto"/>
          </w:tcPr>
          <w:p w14:paraId="3A70EAA0" w14:textId="77777777" w:rsidR="00213A60" w:rsidRPr="006F07A9" w:rsidRDefault="00213A60" w:rsidP="006D6C3C">
            <w:pPr>
              <w:pStyle w:val="BodyText"/>
            </w:pPr>
            <w:r w:rsidRPr="006F07A9">
              <w:t>Income</w:t>
            </w:r>
          </w:p>
        </w:tc>
        <w:tc>
          <w:tcPr>
            <w:tcW w:w="0" w:type="auto"/>
          </w:tcPr>
          <w:p w14:paraId="18E5DD2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5623573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63A96886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51BBE29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</w:tr>
      <w:tr w:rsidR="00213A60" w:rsidRPr="007F380B" w14:paraId="00E0B7E2" w14:textId="77777777" w:rsidTr="00D57F82">
        <w:tc>
          <w:tcPr>
            <w:tcW w:w="0" w:type="auto"/>
          </w:tcPr>
          <w:p w14:paraId="74A03D25" w14:textId="77777777" w:rsidR="00213A60" w:rsidRPr="006F07A9" w:rsidRDefault="00213A60" w:rsidP="006D6C3C">
            <w:pPr>
              <w:pStyle w:val="BodyText"/>
            </w:pPr>
            <w:r w:rsidRPr="006F07A9">
              <w:t>Assets</w:t>
            </w:r>
          </w:p>
        </w:tc>
        <w:tc>
          <w:tcPr>
            <w:tcW w:w="0" w:type="auto"/>
          </w:tcPr>
          <w:p w14:paraId="4256A8E1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199A412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1"/>
            </w:r>
          </w:p>
        </w:tc>
        <w:tc>
          <w:tcPr>
            <w:tcW w:w="0" w:type="auto"/>
          </w:tcPr>
          <w:p w14:paraId="4E380255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55BE4EC5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4A79F386" w14:textId="77777777" w:rsidTr="00D57F82">
        <w:tc>
          <w:tcPr>
            <w:tcW w:w="0" w:type="auto"/>
          </w:tcPr>
          <w:p w14:paraId="47FB042F" w14:textId="77777777" w:rsidR="00213A60" w:rsidRPr="006F07A9" w:rsidRDefault="00213A60" w:rsidP="006D6C3C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Psychosocial factors</w:t>
            </w:r>
          </w:p>
        </w:tc>
        <w:tc>
          <w:tcPr>
            <w:tcW w:w="0" w:type="auto"/>
          </w:tcPr>
          <w:p w14:paraId="03DC69ED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9D868CA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E38CFFF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4902F79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5C3F0218" w14:textId="77777777" w:rsidTr="00D57F82">
        <w:tc>
          <w:tcPr>
            <w:tcW w:w="0" w:type="auto"/>
          </w:tcPr>
          <w:p w14:paraId="438028DB" w14:textId="77777777" w:rsidR="00213A60" w:rsidRPr="006F07A9" w:rsidRDefault="00213A60" w:rsidP="006D6C3C">
            <w:pPr>
              <w:pStyle w:val="BodyText"/>
            </w:pPr>
            <w:r w:rsidRPr="006F07A9">
              <w:t>Social integration index</w:t>
            </w:r>
          </w:p>
        </w:tc>
        <w:tc>
          <w:tcPr>
            <w:tcW w:w="0" w:type="auto"/>
          </w:tcPr>
          <w:p w14:paraId="26AC36D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7C0DBC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CBC3CED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5C7A55EB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214E0078" w14:textId="77777777" w:rsidTr="00D57F82">
        <w:tc>
          <w:tcPr>
            <w:tcW w:w="0" w:type="auto"/>
          </w:tcPr>
          <w:p w14:paraId="784037DE" w14:textId="77777777" w:rsidR="00213A60" w:rsidRPr="006F07A9" w:rsidRDefault="00213A60" w:rsidP="006D6C3C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 xml:space="preserve">Biomarkers </w:t>
            </w:r>
          </w:p>
        </w:tc>
        <w:tc>
          <w:tcPr>
            <w:tcW w:w="0" w:type="auto"/>
          </w:tcPr>
          <w:p w14:paraId="52AC481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65691B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22100E2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72BAB0E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01417468" w14:textId="77777777" w:rsidTr="00D57F82">
        <w:tc>
          <w:tcPr>
            <w:tcW w:w="0" w:type="auto"/>
          </w:tcPr>
          <w:p w14:paraId="4874C0E7" w14:textId="77777777" w:rsidR="00213A60" w:rsidRPr="006F07A9" w:rsidRDefault="00213A60" w:rsidP="006D6C3C">
            <w:pPr>
              <w:pStyle w:val="BodyText"/>
            </w:pPr>
            <w:r w:rsidRPr="006F07A9">
              <w:t>Systolic blood pressure (SBP)</w:t>
            </w:r>
          </w:p>
        </w:tc>
        <w:tc>
          <w:tcPr>
            <w:tcW w:w="0" w:type="auto"/>
          </w:tcPr>
          <w:p w14:paraId="4219386E" w14:textId="7C0862B4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 w:hint="eastAsia"/>
              </w:rPr>
              <w:sym w:font="Wingdings" w:char="F0E2"/>
            </w:r>
            <w:r w:rsidRPr="006F07A9">
              <w:rPr>
                <w:position w:val="4"/>
              </w:rPr>
              <w:sym w:font="Wingdings" w:char="F0E1"/>
            </w:r>
            <w:r w:rsidRPr="006F07A9">
              <w:rPr>
                <w:position w:val="4"/>
              </w:rPr>
              <w:t>(77</w:t>
            </w:r>
            <w:r w:rsidR="00D53ECB">
              <w:rPr>
                <w:position w:val="4"/>
              </w:rPr>
              <w:t>.</w:t>
            </w:r>
            <w:r w:rsidRPr="006F07A9">
              <w:rPr>
                <w:position w:val="4"/>
              </w:rPr>
              <w:t>7)</w:t>
            </w:r>
          </w:p>
        </w:tc>
        <w:tc>
          <w:tcPr>
            <w:tcW w:w="0" w:type="auto"/>
          </w:tcPr>
          <w:p w14:paraId="5C96BDFC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E034736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ECFB436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0D3B9BA3" w14:textId="77777777" w:rsidTr="00D57F82">
        <w:tc>
          <w:tcPr>
            <w:tcW w:w="0" w:type="auto"/>
          </w:tcPr>
          <w:p w14:paraId="471B65C4" w14:textId="77777777" w:rsidR="00213A60" w:rsidRPr="006F07A9" w:rsidRDefault="00213A60" w:rsidP="006D6C3C">
            <w:pPr>
              <w:pStyle w:val="BodyText"/>
            </w:pPr>
            <w:r w:rsidRPr="006F07A9">
              <w:t>Diastolic blood pressure (DBP)</w:t>
            </w:r>
          </w:p>
        </w:tc>
        <w:tc>
          <w:tcPr>
            <w:tcW w:w="0" w:type="auto"/>
          </w:tcPr>
          <w:p w14:paraId="011BDB96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24C3BE1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046065D5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012F4375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3FC527BD" w14:textId="77777777" w:rsidTr="00D57F82">
        <w:tc>
          <w:tcPr>
            <w:tcW w:w="0" w:type="auto"/>
          </w:tcPr>
          <w:p w14:paraId="42CE79EB" w14:textId="77777777" w:rsidR="00213A60" w:rsidRPr="006F07A9" w:rsidRDefault="00213A60" w:rsidP="006D6C3C">
            <w:pPr>
              <w:pStyle w:val="BodyText"/>
            </w:pPr>
            <w:r w:rsidRPr="006F07A9">
              <w:t>Resting pulse</w:t>
            </w:r>
          </w:p>
        </w:tc>
        <w:tc>
          <w:tcPr>
            <w:tcW w:w="0" w:type="auto"/>
          </w:tcPr>
          <w:p w14:paraId="062814D3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4AB39E12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67C3F3F3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6372A231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</w:tr>
      <w:tr w:rsidR="00213A60" w:rsidRPr="007F380B" w14:paraId="071FE530" w14:textId="77777777" w:rsidTr="00D57F82">
        <w:tc>
          <w:tcPr>
            <w:tcW w:w="0" w:type="auto"/>
          </w:tcPr>
          <w:p w14:paraId="099253C2" w14:textId="77777777" w:rsidR="00213A60" w:rsidRPr="006F07A9" w:rsidRDefault="00213A60" w:rsidP="006D6C3C">
            <w:pPr>
              <w:pStyle w:val="BodyText"/>
            </w:pPr>
            <w:r w:rsidRPr="006F07A9">
              <w:t>Total cholesterol</w:t>
            </w:r>
          </w:p>
        </w:tc>
        <w:tc>
          <w:tcPr>
            <w:tcW w:w="0" w:type="auto"/>
          </w:tcPr>
          <w:p w14:paraId="4DA3E1A3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231411D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53FD46F6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36982DC0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52FA3764" w14:textId="77777777" w:rsidTr="00D57F82">
        <w:tc>
          <w:tcPr>
            <w:tcW w:w="0" w:type="auto"/>
          </w:tcPr>
          <w:p w14:paraId="6DA80C05" w14:textId="77777777" w:rsidR="00213A60" w:rsidRPr="006F07A9" w:rsidRDefault="00213A60" w:rsidP="006D6C3C">
            <w:pPr>
              <w:pStyle w:val="BodyText"/>
            </w:pPr>
            <w:r w:rsidRPr="006F07A9">
              <w:t>HDL cholesterol</w:t>
            </w:r>
          </w:p>
        </w:tc>
        <w:tc>
          <w:tcPr>
            <w:tcW w:w="0" w:type="auto"/>
          </w:tcPr>
          <w:p w14:paraId="62E214C0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1642EA30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01EDE26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5B3D1FCF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32A6DF8A" w14:textId="77777777" w:rsidTr="00D57F82">
        <w:tc>
          <w:tcPr>
            <w:tcW w:w="0" w:type="auto"/>
          </w:tcPr>
          <w:p w14:paraId="642BE672" w14:textId="77777777" w:rsidR="00213A60" w:rsidRPr="006F07A9" w:rsidRDefault="00213A60" w:rsidP="006D6C3C">
            <w:pPr>
              <w:pStyle w:val="BodyText"/>
            </w:pPr>
            <w:r w:rsidRPr="006F07A9">
              <w:t>Triglycerides</w:t>
            </w:r>
          </w:p>
        </w:tc>
        <w:tc>
          <w:tcPr>
            <w:tcW w:w="0" w:type="auto"/>
          </w:tcPr>
          <w:p w14:paraId="03348B92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11DAFF96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98BE30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691639A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18C32511" w14:textId="77777777" w:rsidTr="00D57F82">
        <w:tc>
          <w:tcPr>
            <w:tcW w:w="0" w:type="auto"/>
          </w:tcPr>
          <w:p w14:paraId="46DA8DBE" w14:textId="77777777" w:rsidR="00213A60" w:rsidRPr="006F07A9" w:rsidRDefault="00213A60" w:rsidP="006D6C3C">
            <w:pPr>
              <w:pStyle w:val="BodyText"/>
            </w:pPr>
            <w:r w:rsidRPr="006F07A9">
              <w:t>Fasting glucose</w:t>
            </w:r>
          </w:p>
        </w:tc>
        <w:tc>
          <w:tcPr>
            <w:tcW w:w="0" w:type="auto"/>
          </w:tcPr>
          <w:p w14:paraId="497C9F58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4CF9CD55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64711F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0F8913A4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0FD9D515" w14:textId="77777777" w:rsidTr="00D57F82">
        <w:tc>
          <w:tcPr>
            <w:tcW w:w="0" w:type="auto"/>
          </w:tcPr>
          <w:p w14:paraId="1171B048" w14:textId="77777777" w:rsidR="00213A60" w:rsidRPr="006F07A9" w:rsidRDefault="00213A60" w:rsidP="006D6C3C">
            <w:pPr>
              <w:pStyle w:val="BodyText"/>
            </w:pPr>
            <w:r w:rsidRPr="006F07A9">
              <w:t>Body mass index (BMI)</w:t>
            </w:r>
          </w:p>
        </w:tc>
        <w:tc>
          <w:tcPr>
            <w:tcW w:w="0" w:type="auto"/>
          </w:tcPr>
          <w:p w14:paraId="518468FC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5FBC798A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5C8F95D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0B748332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44552D8E" w14:textId="77777777" w:rsidTr="00D57F82">
        <w:tc>
          <w:tcPr>
            <w:tcW w:w="0" w:type="auto"/>
          </w:tcPr>
          <w:p w14:paraId="32D037C8" w14:textId="77777777" w:rsidR="00213A60" w:rsidRPr="006F07A9" w:rsidRDefault="00213A60" w:rsidP="006D6C3C">
            <w:pPr>
              <w:pStyle w:val="BodyText"/>
            </w:pPr>
            <w:r w:rsidRPr="006F07A9">
              <w:t>Waist circumference</w:t>
            </w:r>
          </w:p>
        </w:tc>
        <w:tc>
          <w:tcPr>
            <w:tcW w:w="0" w:type="auto"/>
          </w:tcPr>
          <w:p w14:paraId="78F8D37D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7CD64876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3A6BFFE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6F20471E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3EC8EFC0" w14:textId="77777777" w:rsidTr="00D57F82">
        <w:tc>
          <w:tcPr>
            <w:tcW w:w="0" w:type="auto"/>
          </w:tcPr>
          <w:p w14:paraId="12C16A8B" w14:textId="77777777" w:rsidR="00213A60" w:rsidRPr="006F07A9" w:rsidRDefault="00213A60" w:rsidP="006D6C3C">
            <w:pPr>
              <w:pStyle w:val="BodyText"/>
            </w:pPr>
            <w:r w:rsidRPr="006F07A9">
              <w:t>Waist/hip ratio</w:t>
            </w:r>
          </w:p>
        </w:tc>
        <w:tc>
          <w:tcPr>
            <w:tcW w:w="0" w:type="auto"/>
          </w:tcPr>
          <w:p w14:paraId="212114B0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0D2374A4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43E5CBF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0778C276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202E74D9" w14:textId="77777777" w:rsidTr="00D57F82">
        <w:tc>
          <w:tcPr>
            <w:tcW w:w="0" w:type="auto"/>
          </w:tcPr>
          <w:p w14:paraId="3DA26C25" w14:textId="77777777" w:rsidR="00213A60" w:rsidRPr="006F07A9" w:rsidRDefault="00213A60" w:rsidP="006D6C3C">
            <w:pPr>
              <w:pStyle w:val="BodyText"/>
            </w:pPr>
            <w:r w:rsidRPr="006F07A9">
              <w:t>C-reactive protein</w:t>
            </w:r>
          </w:p>
        </w:tc>
        <w:tc>
          <w:tcPr>
            <w:tcW w:w="0" w:type="auto"/>
          </w:tcPr>
          <w:p w14:paraId="1B1BA7A7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0EFB6DD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5EB17F1C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5A66433E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</w:tr>
      <w:tr w:rsidR="00213A60" w:rsidRPr="007F380B" w14:paraId="73DC56E3" w14:textId="77777777" w:rsidTr="00D57F82">
        <w:tc>
          <w:tcPr>
            <w:tcW w:w="0" w:type="auto"/>
          </w:tcPr>
          <w:p w14:paraId="31455BB6" w14:textId="77777777" w:rsidR="00213A60" w:rsidRPr="006F07A9" w:rsidRDefault="00213A60" w:rsidP="006D6C3C">
            <w:pPr>
              <w:pStyle w:val="BodyText"/>
            </w:pPr>
            <w:r w:rsidRPr="006F07A9">
              <w:t>DHEAS</w:t>
            </w:r>
          </w:p>
        </w:tc>
        <w:tc>
          <w:tcPr>
            <w:tcW w:w="0" w:type="auto"/>
          </w:tcPr>
          <w:p w14:paraId="4CDC1568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</w:p>
        </w:tc>
        <w:tc>
          <w:tcPr>
            <w:tcW w:w="0" w:type="auto"/>
          </w:tcPr>
          <w:p w14:paraId="322E0AC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B603F86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2671B93E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3738649A" w14:textId="77777777" w:rsidTr="00D57F82">
        <w:tc>
          <w:tcPr>
            <w:tcW w:w="0" w:type="auto"/>
          </w:tcPr>
          <w:p w14:paraId="66FE3AB9" w14:textId="77777777" w:rsidR="00213A60" w:rsidRPr="006F07A9" w:rsidRDefault="00213A60" w:rsidP="006D6C3C">
            <w:pPr>
              <w:pStyle w:val="BodyText"/>
            </w:pPr>
            <w:r w:rsidRPr="006F07A9">
              <w:t>Serum creatinine (</w:t>
            </w:r>
            <w:proofErr w:type="spellStart"/>
            <w:r w:rsidRPr="006F07A9">
              <w:t>SCr</w:t>
            </w:r>
            <w:proofErr w:type="spellEnd"/>
            <w:r w:rsidRPr="006F07A9">
              <w:t>)</w:t>
            </w:r>
          </w:p>
        </w:tc>
        <w:tc>
          <w:tcPr>
            <w:tcW w:w="0" w:type="auto"/>
          </w:tcPr>
          <w:p w14:paraId="421FB994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561F2B9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04D8555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A4EAC64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55C3E759" w14:textId="77777777" w:rsidTr="00D57F82">
        <w:tc>
          <w:tcPr>
            <w:tcW w:w="0" w:type="auto"/>
          </w:tcPr>
          <w:p w14:paraId="09782D8F" w14:textId="77777777" w:rsidR="00213A60" w:rsidRPr="006F07A9" w:rsidRDefault="00213A60" w:rsidP="006D6C3C">
            <w:pPr>
              <w:pStyle w:val="BodyText"/>
            </w:pPr>
            <w:r w:rsidRPr="006F07A9">
              <w:t xml:space="preserve">Serum albumin </w:t>
            </w:r>
          </w:p>
        </w:tc>
        <w:tc>
          <w:tcPr>
            <w:tcW w:w="0" w:type="auto"/>
          </w:tcPr>
          <w:p w14:paraId="6278709C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184EA36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319F5C8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35F6BD2B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28B46CBE" w14:textId="77777777" w:rsidTr="00D57F82">
        <w:tc>
          <w:tcPr>
            <w:tcW w:w="0" w:type="auto"/>
          </w:tcPr>
          <w:p w14:paraId="578F1B2C" w14:textId="77777777" w:rsidR="00213A60" w:rsidRPr="006F07A9" w:rsidRDefault="00213A60" w:rsidP="006D6C3C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Self-reported measures of health</w:t>
            </w:r>
          </w:p>
        </w:tc>
        <w:tc>
          <w:tcPr>
            <w:tcW w:w="0" w:type="auto"/>
          </w:tcPr>
          <w:p w14:paraId="281238A8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5E145E6B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E772375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B98319F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411344B6" w14:textId="77777777" w:rsidTr="00D57F82">
        <w:tc>
          <w:tcPr>
            <w:tcW w:w="0" w:type="auto"/>
          </w:tcPr>
          <w:p w14:paraId="2CBC6F8B" w14:textId="77777777" w:rsidR="00213A60" w:rsidRPr="006F07A9" w:rsidRDefault="00213A60" w:rsidP="006D6C3C">
            <w:pPr>
              <w:pStyle w:val="BodyText"/>
            </w:pPr>
            <w:r w:rsidRPr="006F07A9">
              <w:t xml:space="preserve">Number of ADL limitations </w:t>
            </w:r>
          </w:p>
        </w:tc>
        <w:tc>
          <w:tcPr>
            <w:tcW w:w="0" w:type="auto"/>
          </w:tcPr>
          <w:p w14:paraId="540FFC04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0443FB1A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F04B92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34033E2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5C913390" w14:textId="77777777" w:rsidTr="00D57F82">
        <w:tc>
          <w:tcPr>
            <w:tcW w:w="0" w:type="auto"/>
          </w:tcPr>
          <w:p w14:paraId="1B3FCB44" w14:textId="77777777" w:rsidR="00213A60" w:rsidRPr="006F07A9" w:rsidRDefault="00213A60" w:rsidP="006D6C3C">
            <w:pPr>
              <w:pStyle w:val="BodyText"/>
            </w:pPr>
            <w:r w:rsidRPr="006F07A9">
              <w:t xml:space="preserve">Number of IADL limitations </w:t>
            </w:r>
          </w:p>
        </w:tc>
        <w:tc>
          <w:tcPr>
            <w:tcW w:w="0" w:type="auto"/>
          </w:tcPr>
          <w:p w14:paraId="7965BEAD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4F50DDEB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6C5E6FF0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DF935C8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79E7A4A9" w14:textId="77777777" w:rsidTr="00D57F82">
        <w:tc>
          <w:tcPr>
            <w:tcW w:w="0" w:type="auto"/>
          </w:tcPr>
          <w:p w14:paraId="49740988" w14:textId="77777777" w:rsidR="00213A60" w:rsidRPr="006F07A9" w:rsidRDefault="00213A60" w:rsidP="006D6C3C">
            <w:pPr>
              <w:pStyle w:val="BodyText"/>
            </w:pPr>
            <w:r w:rsidRPr="006F07A9">
              <w:t>History of diabetes</w:t>
            </w:r>
          </w:p>
        </w:tc>
        <w:tc>
          <w:tcPr>
            <w:tcW w:w="0" w:type="auto"/>
          </w:tcPr>
          <w:p w14:paraId="039E87AB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73C755C1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131B484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AE6F8E8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2A45F4A8" w14:textId="77777777" w:rsidTr="00D57F82">
        <w:tc>
          <w:tcPr>
            <w:tcW w:w="0" w:type="auto"/>
          </w:tcPr>
          <w:p w14:paraId="46A4D311" w14:textId="77777777" w:rsidR="00213A60" w:rsidRPr="006F07A9" w:rsidRDefault="00213A60" w:rsidP="006D6C3C">
            <w:pPr>
              <w:pStyle w:val="BodyText"/>
            </w:pPr>
            <w:r w:rsidRPr="006F07A9">
              <w:t>History of cancer</w:t>
            </w:r>
          </w:p>
        </w:tc>
        <w:tc>
          <w:tcPr>
            <w:tcW w:w="0" w:type="auto"/>
          </w:tcPr>
          <w:p w14:paraId="3C420DC4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D16E2D5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0208DBED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8E9BEB5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</w:tr>
      <w:tr w:rsidR="00213A60" w:rsidRPr="007F380B" w14:paraId="255F993F" w14:textId="77777777" w:rsidTr="00D57F82">
        <w:tc>
          <w:tcPr>
            <w:tcW w:w="0" w:type="auto"/>
          </w:tcPr>
          <w:p w14:paraId="58C7A5C6" w14:textId="77777777" w:rsidR="00213A60" w:rsidRPr="006F07A9" w:rsidRDefault="00213A60" w:rsidP="006D6C3C">
            <w:pPr>
              <w:pStyle w:val="BodyText"/>
            </w:pPr>
            <w:r w:rsidRPr="006F07A9">
              <w:t>History of stroke</w:t>
            </w:r>
          </w:p>
        </w:tc>
        <w:tc>
          <w:tcPr>
            <w:tcW w:w="0" w:type="auto"/>
          </w:tcPr>
          <w:p w14:paraId="7E2F8779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006D386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9197C3D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61C03289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</w:tr>
      <w:tr w:rsidR="00213A60" w:rsidRPr="007F380B" w14:paraId="4C65E676" w14:textId="77777777" w:rsidTr="00D57F82">
        <w:tc>
          <w:tcPr>
            <w:tcW w:w="0" w:type="auto"/>
          </w:tcPr>
          <w:p w14:paraId="5F86D9CE" w14:textId="77777777" w:rsidR="00213A60" w:rsidRPr="006F07A9" w:rsidRDefault="00213A60" w:rsidP="006D6C3C">
            <w:pPr>
              <w:pStyle w:val="BodyText"/>
            </w:pPr>
            <w:r w:rsidRPr="006F07A9">
              <w:t>History of heart disease</w:t>
            </w:r>
          </w:p>
        </w:tc>
        <w:tc>
          <w:tcPr>
            <w:tcW w:w="0" w:type="auto"/>
          </w:tcPr>
          <w:p w14:paraId="535E9E75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6FF1DA8C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C5A2A3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A12557A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3734CC93" w14:textId="77777777" w:rsidTr="00D57F82">
        <w:tc>
          <w:tcPr>
            <w:tcW w:w="0" w:type="auto"/>
          </w:tcPr>
          <w:p w14:paraId="7C471F18" w14:textId="77777777" w:rsidR="00213A60" w:rsidRPr="006F07A9" w:rsidRDefault="00213A60" w:rsidP="006D6C3C">
            <w:pPr>
              <w:pStyle w:val="BodyText"/>
            </w:pPr>
            <w:r w:rsidRPr="006F07A9">
              <w:t>5+ medications</w:t>
            </w:r>
          </w:p>
        </w:tc>
        <w:tc>
          <w:tcPr>
            <w:tcW w:w="0" w:type="auto"/>
          </w:tcPr>
          <w:p w14:paraId="4F80E0F1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1E4255E5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71E5EB95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1C8BB894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19E7775B" w14:textId="77777777" w:rsidTr="00D57F82">
        <w:tc>
          <w:tcPr>
            <w:tcW w:w="0" w:type="auto"/>
          </w:tcPr>
          <w:p w14:paraId="7F98EFD3" w14:textId="77777777" w:rsidR="00213A60" w:rsidRPr="006F07A9" w:rsidRDefault="00213A60" w:rsidP="006D6C3C">
            <w:pPr>
              <w:pStyle w:val="BodyText"/>
            </w:pPr>
            <w:r w:rsidRPr="006F07A9">
              <w:rPr>
                <w:b/>
                <w:u w:val="single"/>
              </w:rPr>
              <w:t>Health assessments</w:t>
            </w:r>
          </w:p>
        </w:tc>
        <w:tc>
          <w:tcPr>
            <w:tcW w:w="0" w:type="auto"/>
          </w:tcPr>
          <w:p w14:paraId="29357C59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03F01E34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DC36963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3CAED328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399A57FF" w14:textId="77777777" w:rsidTr="00D57F82">
        <w:tc>
          <w:tcPr>
            <w:tcW w:w="0" w:type="auto"/>
          </w:tcPr>
          <w:p w14:paraId="5FDA9F05" w14:textId="77777777" w:rsidR="00213A60" w:rsidRPr="006F07A9" w:rsidRDefault="00213A60" w:rsidP="006D6C3C">
            <w:pPr>
              <w:pStyle w:val="BodyText"/>
            </w:pPr>
            <w:r w:rsidRPr="006F07A9">
              <w:t>Unable to do timed walk</w:t>
            </w:r>
          </w:p>
        </w:tc>
        <w:tc>
          <w:tcPr>
            <w:tcW w:w="0" w:type="auto"/>
          </w:tcPr>
          <w:p w14:paraId="61136F29" w14:textId="77777777" w:rsidR="00213A60" w:rsidRPr="006F07A9" w:rsidRDefault="00213A60" w:rsidP="006D6C3C">
            <w:pPr>
              <w:pStyle w:val="BodyText"/>
              <w:rPr>
                <w:rFonts w:ascii="Cambria Math" w:hAnsi="Cambria Math"/>
              </w:rPr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</w:tcPr>
          <w:p w14:paraId="419C6AC3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28B87FC7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</w:tcPr>
          <w:p w14:paraId="490AACF7" w14:textId="77777777" w:rsidR="00213A60" w:rsidRPr="006F07A9" w:rsidRDefault="00213A60" w:rsidP="006D6C3C">
            <w:pPr>
              <w:pStyle w:val="BodyText"/>
            </w:pPr>
          </w:p>
        </w:tc>
      </w:tr>
      <w:tr w:rsidR="00213A60" w:rsidRPr="007F380B" w14:paraId="7CD863FF" w14:textId="77777777" w:rsidTr="00D57F82">
        <w:tc>
          <w:tcPr>
            <w:tcW w:w="0" w:type="auto"/>
            <w:tcBorders>
              <w:bottom w:val="single" w:sz="4" w:space="0" w:color="auto"/>
            </w:tcBorders>
          </w:tcPr>
          <w:p w14:paraId="712EAA6D" w14:textId="77777777" w:rsidR="00213A60" w:rsidRPr="006F07A9" w:rsidRDefault="00213A60" w:rsidP="006D6C3C">
            <w:pPr>
              <w:pStyle w:val="BodyText"/>
            </w:pPr>
            <w:r w:rsidRPr="006F07A9">
              <w:t>Unable to do chair sta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CFACE" w14:textId="77777777" w:rsidR="00213A60" w:rsidRPr="006F07A9" w:rsidRDefault="00213A60" w:rsidP="006D6C3C">
            <w:pPr>
              <w:pStyle w:val="BodyText"/>
            </w:pPr>
            <w:r w:rsidRPr="006F07A9">
              <w:rPr>
                <w:rFonts w:ascii="Cambria Math" w:hAnsi="Cambria Math"/>
              </w:rPr>
              <w:sym w:font="Wingdings" w:char="F0E2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E7731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F8224" w14:textId="77777777" w:rsidR="00213A60" w:rsidRPr="006F07A9" w:rsidRDefault="00213A60" w:rsidP="006D6C3C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09C49" w14:textId="77777777" w:rsidR="00213A60" w:rsidRPr="006F07A9" w:rsidRDefault="00213A60" w:rsidP="006D6C3C">
            <w:pPr>
              <w:pStyle w:val="BodyText"/>
            </w:pPr>
          </w:p>
        </w:tc>
      </w:tr>
    </w:tbl>
    <w:p w14:paraId="148138C8" w14:textId="77777777" w:rsidR="00213A60" w:rsidRPr="005B6EC8" w:rsidRDefault="00213A60" w:rsidP="006D6C3C">
      <w:pPr>
        <w:pStyle w:val="BodyText"/>
      </w:pPr>
      <w:r w:rsidRPr="005B6EC8">
        <w:sym w:font="Wingdings" w:char="F0E2"/>
      </w:r>
      <w:r w:rsidRPr="005B6EC8">
        <w:t xml:space="preserve"> Effect decreases with age</w:t>
      </w:r>
    </w:p>
    <w:p w14:paraId="3C6C0FF9" w14:textId="77777777" w:rsidR="00213A60" w:rsidRPr="005B6EC8" w:rsidRDefault="00213A60" w:rsidP="006D6C3C">
      <w:pPr>
        <w:pStyle w:val="BodyText"/>
      </w:pPr>
      <w:r w:rsidRPr="005B6EC8">
        <w:sym w:font="Wingdings" w:char="F0E1"/>
      </w:r>
      <w:r w:rsidRPr="005B6EC8">
        <w:t xml:space="preserve"> Effect increases with age</w:t>
      </w:r>
    </w:p>
    <w:p w14:paraId="18AD8998" w14:textId="77777777" w:rsidR="00213A60" w:rsidRPr="005B6EC8" w:rsidRDefault="00213A60" w:rsidP="006D6C3C">
      <w:pPr>
        <w:pStyle w:val="BodyText"/>
      </w:pPr>
      <w:r w:rsidRPr="005B6EC8">
        <w:sym w:font="Wingdings" w:char="F0E2"/>
      </w:r>
      <w:r w:rsidRPr="005B6EC8">
        <w:rPr>
          <w:position w:val="4"/>
        </w:rPr>
        <w:sym w:font="Wingdings" w:char="F0E1"/>
      </w:r>
      <w:r w:rsidRPr="005B6EC8">
        <w:t>(</w:t>
      </w:r>
      <w:r w:rsidRPr="005B6EC8">
        <w:rPr>
          <w:i/>
        </w:rPr>
        <w:t>t</w:t>
      </w:r>
      <w:r w:rsidRPr="005B6EC8">
        <w:t xml:space="preserve">) Positive effect (i.e., higher SBP is associated with higher mortality) that diminishes with age until age </w:t>
      </w:r>
      <w:r w:rsidRPr="005B6EC8">
        <w:rPr>
          <w:i/>
        </w:rPr>
        <w:t>t</w:t>
      </w:r>
      <w:r w:rsidRPr="005B6EC8">
        <w:t>, then reverses sign (i.e., higher SBP is associated with lower mortality) and the magnitude intensifies with age thereafter.</w:t>
      </w:r>
    </w:p>
    <w:p w14:paraId="41E619F1" w14:textId="40B6A586" w:rsidR="00145085" w:rsidRPr="00213A60" w:rsidRDefault="00145085" w:rsidP="00B542AB">
      <w:pPr>
        <w:spacing w:after="120"/>
        <w:ind w:left="360" w:hanging="360"/>
      </w:pPr>
    </w:p>
    <w:sectPr w:rsidR="00145085" w:rsidRPr="00213A60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D7D83" w14:textId="77777777" w:rsidR="00EC272F" w:rsidRDefault="00EC272F">
      <w:r>
        <w:separator/>
      </w:r>
    </w:p>
  </w:endnote>
  <w:endnote w:type="continuationSeparator" w:id="0">
    <w:p w14:paraId="76557FD6" w14:textId="77777777" w:rsidR="00EC272F" w:rsidRDefault="00EC2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B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A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1E9F0" w14:textId="77777777" w:rsidR="00EC272F" w:rsidRDefault="00EC272F">
      <w:r>
        <w:separator/>
      </w:r>
    </w:p>
  </w:footnote>
  <w:footnote w:type="continuationSeparator" w:id="0">
    <w:p w14:paraId="4B37DC7A" w14:textId="77777777" w:rsidR="00EC272F" w:rsidRDefault="00EC2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18CE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1E76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7EF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B81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22B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653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6A8C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A18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5108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675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5B8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64F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FAD"/>
    <w:rsid w:val="00EC272F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173F79-A84D-4C07-B654-BCB371B0E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4</cp:revision>
  <cp:lastPrinted>2016-03-03T13:31:00Z</cp:lastPrinted>
  <dcterms:created xsi:type="dcterms:W3CDTF">2016-04-19T18:02:00Z</dcterms:created>
  <dcterms:modified xsi:type="dcterms:W3CDTF">2016-06-1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